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AC7" w:rsidRPr="00AC6866" w:rsidRDefault="00A66AC7" w:rsidP="00A66AC7">
      <w:pPr>
        <w:rPr>
          <w:rFonts w:ascii="Times New Roman" w:hAnsi="Times New Roman" w:cs="Times New Roman"/>
        </w:rPr>
      </w:pPr>
    </w:p>
    <w:p w:rsidR="00877E1F" w:rsidRPr="00AC6866" w:rsidRDefault="00877E1F" w:rsidP="00A66AC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26" w:type="dxa"/>
        <w:tblInd w:w="96" w:type="dxa"/>
        <w:tblLook w:val="04A0"/>
      </w:tblPr>
      <w:tblGrid>
        <w:gridCol w:w="863"/>
        <w:gridCol w:w="1417"/>
        <w:gridCol w:w="1560"/>
        <w:gridCol w:w="992"/>
        <w:gridCol w:w="1843"/>
        <w:gridCol w:w="1134"/>
        <w:gridCol w:w="708"/>
        <w:gridCol w:w="709"/>
      </w:tblGrid>
      <w:tr w:rsidR="00A66AC7" w:rsidRPr="00AC6866" w:rsidTr="00813172">
        <w:trPr>
          <w:trHeight w:val="312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GC Acc.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riety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IG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S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S18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4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4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450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IN 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9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53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 A 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15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386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037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5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MELLI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70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INCHIKU IKU 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1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53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 MANG AI ZH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72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72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IN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45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LO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rtug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1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44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ONG SHE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1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38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CHUNG 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5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LTEJ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rtug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6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99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CHIKA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44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P N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et Na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5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P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ulga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59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448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BUBYE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orea Re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1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9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I ZHAO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5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4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AO SIAO PEH T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6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69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94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35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X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ree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0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F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rtug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70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CHUNG 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45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GOKU 68 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10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44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CHEONGBYE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orea Rep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35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IZESTI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ulga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</w:t>
            </w:r>
          </w:p>
        </w:tc>
      </w:tr>
      <w:tr w:rsidR="00A66AC7" w:rsidRPr="00AC6866" w:rsidTr="00813172">
        <w:trPr>
          <w:trHeight w:val="312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IS_313-81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752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GAL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C7" w:rsidRPr="00AC6866" w:rsidRDefault="00A66AC7" w:rsidP="00813172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C686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</w:t>
            </w:r>
          </w:p>
        </w:tc>
      </w:tr>
    </w:tbl>
    <w:p w:rsidR="00A66AC7" w:rsidRDefault="00A66AC7"/>
    <w:p w:rsidR="00A66AC7" w:rsidRDefault="00A66AC7"/>
    <w:sectPr w:rsidR="00A66AC7" w:rsidSect="00191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EC4" w:rsidRDefault="00A30EC4" w:rsidP="00A1107F">
      <w:r>
        <w:separator/>
      </w:r>
    </w:p>
  </w:endnote>
  <w:endnote w:type="continuationSeparator" w:id="0">
    <w:p w:rsidR="00A30EC4" w:rsidRDefault="00A30EC4" w:rsidP="00A110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EC4" w:rsidRDefault="00A30EC4" w:rsidP="00A1107F">
      <w:r>
        <w:separator/>
      </w:r>
    </w:p>
  </w:footnote>
  <w:footnote w:type="continuationSeparator" w:id="0">
    <w:p w:rsidR="00A30EC4" w:rsidRDefault="00A30EC4" w:rsidP="00A110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6AC7"/>
    <w:rsid w:val="0019132A"/>
    <w:rsid w:val="00362094"/>
    <w:rsid w:val="00391209"/>
    <w:rsid w:val="004D2494"/>
    <w:rsid w:val="00812D69"/>
    <w:rsid w:val="00877E1F"/>
    <w:rsid w:val="00A1107F"/>
    <w:rsid w:val="00A30EC4"/>
    <w:rsid w:val="00A66AC7"/>
    <w:rsid w:val="00A8124A"/>
    <w:rsid w:val="00AD4627"/>
    <w:rsid w:val="00E3034B"/>
    <w:rsid w:val="00FB60A4"/>
    <w:rsid w:val="00FD1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A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1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10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1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10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Changrong</dc:creator>
  <cp:lastModifiedBy>YE Changrong</cp:lastModifiedBy>
  <cp:revision>5</cp:revision>
  <dcterms:created xsi:type="dcterms:W3CDTF">2016-03-06T07:32:00Z</dcterms:created>
  <dcterms:modified xsi:type="dcterms:W3CDTF">2017-12-19T03:18:00Z</dcterms:modified>
</cp:coreProperties>
</file>